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B40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44546A"/>
          <w:sz w:val="18"/>
          <w:szCs w:val="18"/>
          <w:lang w:val="en-US"/>
        </w:rPr>
        <w:t>Appendix 1/Supplemental digital content</w:t>
      </w:r>
      <w:r>
        <w:rPr>
          <w:rStyle w:val="eop"/>
          <w:color w:val="44546A"/>
          <w:sz w:val="18"/>
          <w:szCs w:val="18"/>
        </w:rPr>
        <w:t> </w:t>
      </w:r>
    </w:p>
    <w:p w14:paraId="6B65206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  <w:lang w:val="en-US"/>
        </w:rPr>
        <w:t> </w:t>
      </w:r>
      <w:r>
        <w:rPr>
          <w:rStyle w:val="eop"/>
          <w:rFonts w:ascii="Calibri" w:hAnsi="Calibri" w:cs="Calibri"/>
          <w:sz w:val="18"/>
          <w:szCs w:val="18"/>
        </w:rPr>
        <w:t> </w:t>
      </w:r>
    </w:p>
    <w:p w14:paraId="2199ABB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color w:val="44546A"/>
          <w:sz w:val="18"/>
          <w:szCs w:val="18"/>
          <w:lang w:val="en-US"/>
        </w:rPr>
        <w:t>Appendix 1 </w:t>
      </w:r>
      <w:r>
        <w:rPr>
          <w:rStyle w:val="normaltextrun"/>
          <w:color w:val="44546A"/>
          <w:sz w:val="18"/>
          <w:szCs w:val="18"/>
          <w:lang w:val="en-US"/>
        </w:rPr>
        <w:t>ICD-10 codes included in the study. A *) denotes patients included in the traumatic brain injury group. All other included ICD-10 (#) codes were regarded as trauma. Patients in the trauma without traumatic brain injury only had a #) diagnosed; isolated traumatic brain injury had only a *) diagnosed, while patients with trauma and traumatic brain injury had a *) and #) diagnosed.</w:t>
      </w:r>
      <w:r>
        <w:rPr>
          <w:rStyle w:val="eop"/>
          <w:color w:val="44546A"/>
          <w:sz w:val="18"/>
          <w:szCs w:val="18"/>
        </w:rPr>
        <w:t> </w:t>
      </w:r>
    </w:p>
    <w:p w14:paraId="1F5CAB3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  <w:t> </w:t>
      </w:r>
      <w:r>
        <w:rPr>
          <w:rStyle w:val="eop"/>
          <w:rFonts w:ascii="Calibri" w:hAnsi="Calibri" w:cs="Calibri"/>
          <w:color w:val="44546A"/>
          <w:sz w:val="18"/>
          <w:szCs w:val="18"/>
        </w:rPr>
        <w:t> </w:t>
      </w:r>
    </w:p>
    <w:p w14:paraId="41208DB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4, Traumatic epidural hemorrhage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8E92BD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5, Traumatic subdural hemorrhage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4440E8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6, Traumatic </w:t>
      </w:r>
      <w:r>
        <w:rPr>
          <w:rStyle w:val="spellingerror"/>
          <w:rFonts w:ascii="Calibri" w:hAnsi="Calibri" w:cs="Calibri"/>
          <w:sz w:val="22"/>
          <w:szCs w:val="22"/>
          <w:lang w:val="en-US"/>
        </w:rPr>
        <w:t>subarachnoidal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 hemorrhage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1EE441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1, Traumatic cerebral edema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CB5C65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2, Diffuse traumatic brain injury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4860D9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3, Focal traumatic brain injury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C3FD2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7, Intracranial injury with prolonged coma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AD3637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8, Other specified intracranial injuries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9C6D3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9, Unspecified intracranial injury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E173A7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6.0, Concussion, *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2AAC6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J939., Pneumothorax,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C2444E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J942., Hemo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74443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1.0, Open wound of scalp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6898F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, Fracture of skull and facial bon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8C1FA8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00, Fracture of vault of skull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B5C87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01, Fracture of vault of skull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D9586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1, Fracture of base of </w:t>
      </w:r>
      <w:r>
        <w:rPr>
          <w:rStyle w:val="contextualspellingandgrammarerror"/>
          <w:rFonts w:ascii="Calibri" w:hAnsi="Calibri" w:cs="Calibri"/>
          <w:sz w:val="22"/>
          <w:szCs w:val="22"/>
          <w:lang w:val="en-US"/>
        </w:rPr>
        <w:t>skull ,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 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20231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10, Fracture of base of skull without intracranial inju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EFA08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11, Fracture of base of skull with intracranial inju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3EED74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20, Fracture of nasal bones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CC49B8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21, Fracture of nasal bones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D8F456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30, Fracture of orbital floor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C65BB6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31, Fracture of orbital floor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5D379D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40, Fracture of malar and maxillary bones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CF53C7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41, Fracture of malar and maxillary bones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71E610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47, Multiple fractures of malar and maxillary bon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37D064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60, Fracture of mandib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67EA7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61, Fracture of condylar process of mandib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39A316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62, Fracture of </w:t>
      </w:r>
      <w:r>
        <w:rPr>
          <w:rStyle w:val="spellingerror"/>
          <w:rFonts w:ascii="Calibri" w:hAnsi="Calibri" w:cs="Calibri"/>
          <w:sz w:val="22"/>
          <w:szCs w:val="22"/>
          <w:lang w:val="en-US"/>
        </w:rPr>
        <w:t>subcondylar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 process of mandib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D65AD9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67, Multiple fractures of mandib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0C1085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69, Unspecified fracture of mandib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868E77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7, Multiple fractures involving skull and facial bon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B838FA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70, Multiple fractures involving skull and facial bones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129C21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71, Multiple fractures involving skull and facial bones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07EBC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8, Fractures of other skull and facial bon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CEE3CE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80, Fractures of other skull and facial bones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A3B93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81, Fractures of other skull and facial bones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606707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90, Fracture of skull and facial bones, part unspecified, clos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0146EA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2.91, Fracture of skull and facial bones, part unspecified, op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AE4C63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3.3, Dislocation of other and unspecified part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59520D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3.5, Sprain and strain of joints and ligaments of other and unspecified part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51ACC4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5.1, Contusion of eyeball and orbital tissu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01B7B5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7.0, Crushing injury of fac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5861D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lastRenderedPageBreak/>
        <w:t>S07.1, Crushing injury of fac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EAE8B1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7.8, Crushing injury of other part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91BA3B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7.9, Crushing injury of head, part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65591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8.0, Avulsion of scalp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17692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8.8, Traumatic amputation of other part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029AD9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9.0, Injury of blood vessels of head, not elsewhere class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F4A0E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9.7, Multiple injurie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CE19E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9.8, Other specified injuries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5C4BE8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09.9, Unspecified injury of hea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7CD6A4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2.2, Fracture of </w:t>
      </w:r>
      <w:r>
        <w:rPr>
          <w:rStyle w:val="contextualspellingandgrammarerror"/>
          <w:rFonts w:ascii="Calibri" w:hAnsi="Calibri" w:cs="Calibri"/>
          <w:sz w:val="22"/>
          <w:szCs w:val="22"/>
          <w:lang w:val="en-US"/>
        </w:rPr>
        <w:t>other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 specified cervical vertebr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E72F29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2.7, Multiple fractures of cervical spi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D1920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2.8, Fracture of other parts of neck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DBE41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2.9, Fracture of neck, part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2CA467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3.0, Traumatic rupture of cervical intervertebral disc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4FECDC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4.0, Concussion and oedema of cervical spinal cor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E281C4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4.1, Other and unspecified injuries of cervical spinal cor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3D1043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5.0, Injury of carotid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49A9B1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5.1, Injury of vertebral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3C087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5.7, Injury of multiple blood vessels at neck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C1E5C0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5.9, Injury of unspecified blood vessel at neck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3BE6B3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7.8, Crushing injury of other parts of neck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23E68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9.8, Other specified injuries of neck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50E40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19.9, Unspecified injury of neck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489F8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0, Fracture of thoracic vertebr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1E019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1, Multiple fractures of thoracic spi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2F28F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2, Fracture of stern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04346E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3, Fracture of rib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004B89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4, Multiple fractures of rib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2AE93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5, Flail ches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4232E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8, Fracture of other parts of bony 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BA7CA2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2.9, Fracture of bony thorax, parts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F02BB7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3.3, Sprain and strain of thoracic spi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DDBB4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4.0, Concussion and oedema of thoracic spinal cor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65D1A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4.1, Other and unspecified injuries of thoracic spinal cor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429DFF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5.0, Injury of thoracic aort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5820C2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5.1, Injury of innominate or subclavian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1A077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5.5, Injury of innominate or subclavian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9C65E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5.9, Injury of unspecified blood vessel of 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8FD047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6.0, Injury of heart with hemopericardi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DA104A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6.8, Other injuries of hear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53C2FB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6.9, Injury of heart,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0FF706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0, Traumatic pneumo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87C8A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1, Traumatic hemo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289EB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2, Traumatic hemopneumo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5E486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3, Other injuries of lung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0C2A3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6, Injury of pleur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8BCBD5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7, Multiple injuries of intrathoracic organ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BB7F34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7.8, Injury of other specified intrathoracic organ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AFD4B6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lastRenderedPageBreak/>
        <w:t>S27.9, Injury of unspecified intrathoracic orga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243840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8.0, Crushed ches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2C6B1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9.0, Injury of muscle and tendon at thorax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A16135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9.7, Multiple injuries of 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F01E2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29.9, Unspecified injury of thora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5C2D26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0, Fracture of lumbar vertebr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E0EB7D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1, Fracture of sacr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5AEDD8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2, Fracture of coccyx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075C05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3, Fracture of Ili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0608EE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4, Fracture of acetabul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357818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5, Fracture of pub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10B55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7, Multiple fractures of lumbar spine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09A54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2.8, Fracture of other and unspecified parts of lumbar spine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01619D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3.0, Traumatic rupture of lumbar intervertebral disc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E920F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3.4, Traumatic rupture of symphysis pub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CA3A7B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3.7, Sprain and strain of other and unspecified parts of lumbar spine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D65B91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4.0, Pelvis level concussion and oedema of lumbar spinal cor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7BC98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0, Injury of abdominal aort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1EF362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1, Injury of inferior vena cav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0FC740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2, Injury of coeliac or mesenteric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FBAA1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3, Injury of portal or splenic vei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4B9807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4, Injury of renal blood vessel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B82009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7, Injury of multiple blood vessels at abdomen, lower back and pelvis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5E677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8, Injury of other blood vessels at abdomen, lower back and pelvis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1B437A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5.9, Injury of unspecified blood vessel at abdomen, lower back and pelvis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C8632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0, Injury of splee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8FB1D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1, Injury of liver or gallbladde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EA58E0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2, Injury of pancrea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047243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3, Injury of stomach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456B9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4, Injury of small intesti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63D1AE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5, Injury of colo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13DFFB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6, Injury of rectu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287C34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7, Injury of multiple intra-abdominal organ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D5A822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8, Injury of other intra-abdominal organ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4027C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6.9, Injury of unspecified intra-abdominal orga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43B33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7.0, Injury of kidne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C3E693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7.1, Injury of urete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156697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7.2, Injury of bladde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B1822F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7.6, Injury of uter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0139F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9.0, Injury of muscle and tendon of abdomen, lower back,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218837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9.7, Other multiple injuries of abdomen, lower back,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178D09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39.8, Other specified injuries of abdomen, lower back, and pelvi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2E7E31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0.9, Superficial injury of shoulder and upper arm,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FFAAD9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0, Fracture of clavic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49F0D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1, Fracture of scapul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2AA61A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2, Fracture of upper end of humer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D71C1F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3, Fracture of shaft of humer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02B5A0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4, Fracture of lower end of humer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A299FF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lastRenderedPageBreak/>
        <w:t>S42.7, Multiple fractures of clavicle, scapula, and humer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9EA0C3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2.8, Fracture of other parts of shoulder and upper 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E352C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4.7, Injury of multiple nerves at shoulder and upper arm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5EB6A2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5.1, Injury of brachial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53DCB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5.9, Injury of unspecified blood vessel at shoulder and upper arm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47391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7, Crushing injury of shoulder and upper 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E64F9D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8.1, Traumatic amputation at level between shoulder and elbow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D0D36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8.9, Traumatic amputation of shoulder and upper arm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04B797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9.7, Multiple injuries of shoulder and upper 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A7F18D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49.9, Unspecified injury of shoulder and upper 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8E9489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0, Fracture of upper end of uln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92000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1, Fracture of upper end of radi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417D11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2, Fracture of shaft of uln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BDB40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3, Fracture of shaft of radi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AF50D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4, Fracture of shafts of both ulna and radi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8BE51E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5, Fracture of lower end of radi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859E5E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6, Fracture of lower end of both ulna and radi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D5FC4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7, Multiple fractures of fore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B3CFBF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8, Fracture of other parts of fore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9A7B5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2.9, Fracture of forearm, part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A7B495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7.0, Crushing injury of elbow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6B9956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7.8, Crushing injury of other parts of fore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8A5617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7.9, Crushing injury of forearm, part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B99E6C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8.0, Traumatic amputation at elbow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A374F7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8.1, Traumatic amputation at level between elbow and wris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6F1372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8.9, Traumatic amputation of forearm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DE2E6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59.9, Unspecified injury of forearm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CA7380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1, Fracture of other carpal bone(s)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61E36B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2, Fracture of first metacarpal bo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0251AA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3, Fracture of other metacarpal bo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7DAB7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4, Multiple fractures of metacarpal bon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28438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5, Fracture of thumb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DB48F6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6, Fracture of </w:t>
      </w:r>
      <w:r>
        <w:rPr>
          <w:rStyle w:val="contextualspellingandgrammarerror"/>
          <w:rFonts w:ascii="Calibri" w:hAnsi="Calibri" w:cs="Calibri"/>
          <w:sz w:val="22"/>
          <w:szCs w:val="22"/>
          <w:lang w:val="en-US"/>
        </w:rPr>
        <w:t>other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 finge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EF379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2.7, Multiple fractures of finger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338FF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8.4, Traumatic amputation of hand at wrist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B26CBD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8.8, Traumatic amputation of other parts of wrist and han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A672AD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8.9, Traumatic amputation of wrist and hand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E40A6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9.7, Multiple injuries of wrist and han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16FA1A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69.8, Other specified injuries of wrist and han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9A53A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, Fracture of femu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587CD1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.3, Fracture of shaft of femu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5D2BCC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.4, Fracture of lower end of femu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A0C93A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.7, Multiple fractures of femu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35492F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.8, Fractures of other parts of femur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E978A0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2.9, Fracture of femur, part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96856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5.0, Injury of femoral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788CB5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5.7, Injury of multiple blood vessels at hip and thigh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ED72F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5.8, Injury of other blood vessels at hip and thigh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5F531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lastRenderedPageBreak/>
        <w:t>S75.9, Injury of unspecified blood vessel at hip and thigh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0303B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7.0, Crushing injury of hip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B1D74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7.1, Crushing injury of thigh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09C6BD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7.2, Crushing injury of hip with thigh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BE15DF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8.9, Traumatic amputation of hip and thigh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DD836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79.7, Multiple injuries of hip and thigh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006B74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.1, Fracture of upper end of tibi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B1BC64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.22, Fracture of shaft of tibi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995188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.23, Fracture of lower end of tibi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D9DB9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2.4, Fracture of lower end of tibia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BCAEC35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2.5, Fracture of medial malleol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D45C6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2.6, Fracture of lateral malleol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7E8FF1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2.7, Multiple fractures of lower leg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08F910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3.7, Injury to multiple structures of kne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BC0B7F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5.1, Injury of (anterior)(posterior) tibial artery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11B8F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5.7, Injury of multiple blood vessels at lower leg level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5F1B90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7.0, Crushing injury of kne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551DB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7.8, Crushing injury of other and unspecified parts of lower leg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D61227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8.1, Traumatic amputation at level between knee and ankl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273D8D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8.9, Traumatic amputation of lower leg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1519C8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89.9, Unspecified injury of lower leg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ED946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2.0, Fracture of calcane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63B65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2.1, Fracture of talu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582AC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2.2, Fracture of other tarsal bone(s)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6D42FE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2.3, Fracture of metatarsal bone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EB00767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2.7, Multiple fractures of foo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18E14B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3.0, Dislocation of ankle join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F87E326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7.8, Crushing injury of other parts of ankle and foo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B21E7A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8.3, Traumatic amputation of other parts of foot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C1742C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98.4, Traumatic amputation of foot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9288C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4.3, Crushing injuries involving multiple regions of lower limb(s)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69667D3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6.8, Other specified injuries involving multiple body region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19FD9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7, Unspecified multiple injuries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217D70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8, Fracture of spine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D622C1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9.3, Injury of spinal cord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0023B2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09.8, Other specified injuries of trunk, level unspecified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4665ED8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14.5, Injury of blood vessel(s) of unspecified body region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65175FD" w14:textId="77777777" w:rsidR="00284864" w:rsidRDefault="00284864" w:rsidP="002848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79.4, Traumatic </w:t>
      </w:r>
      <w:r>
        <w:rPr>
          <w:rStyle w:val="spellingerror"/>
          <w:rFonts w:ascii="Calibri" w:hAnsi="Calibri" w:cs="Calibri"/>
          <w:sz w:val="22"/>
          <w:szCs w:val="22"/>
        </w:rPr>
        <w:t>shock</w:t>
      </w:r>
      <w:r>
        <w:rPr>
          <w:rStyle w:val="normaltextrun"/>
          <w:rFonts w:ascii="Calibri" w:hAnsi="Calibri" w:cs="Calibri"/>
          <w:sz w:val="22"/>
          <w:szCs w:val="22"/>
        </w:rPr>
        <w:t>, #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E282594" w14:textId="77777777" w:rsidR="00C42A7C" w:rsidRDefault="00C42A7C"/>
    <w:sectPr w:rsidR="00C42A7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fi-FI" w:vendorID="64" w:dllVersion="6" w:nlCheck="1" w:checkStyle="0"/>
  <w:activeWritingStyle w:appName="MSWord" w:lang="en-US" w:vendorID="64" w:dllVersion="6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864"/>
    <w:rsid w:val="00284864"/>
    <w:rsid w:val="00811716"/>
    <w:rsid w:val="00C42A7C"/>
    <w:rsid w:val="00E2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8351C"/>
  <w15:chartTrackingRefBased/>
  <w15:docId w15:val="{BB3D8212-ACAB-4D06-9450-F51FFC38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84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rsid w:val="00284864"/>
  </w:style>
  <w:style w:type="character" w:customStyle="1" w:styleId="eop">
    <w:name w:val="eop"/>
    <w:basedOn w:val="DefaultParagraphFont"/>
    <w:rsid w:val="00284864"/>
  </w:style>
  <w:style w:type="character" w:customStyle="1" w:styleId="spellingerror">
    <w:name w:val="spellingerror"/>
    <w:basedOn w:val="DefaultParagraphFont"/>
    <w:rsid w:val="00284864"/>
  </w:style>
  <w:style w:type="character" w:customStyle="1" w:styleId="contextualspellingandgrammarerror">
    <w:name w:val="contextualspellingandgrammarerror"/>
    <w:basedOn w:val="DefaultParagraphFont"/>
    <w:rsid w:val="00284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3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8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4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8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4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sonen Mikael Valtteri</dc:creator>
  <cp:keywords/>
  <dc:description/>
  <cp:lastModifiedBy>Rosemarie Hartman</cp:lastModifiedBy>
  <cp:revision>2</cp:revision>
  <dcterms:created xsi:type="dcterms:W3CDTF">2022-01-09T16:50:00Z</dcterms:created>
  <dcterms:modified xsi:type="dcterms:W3CDTF">2022-01-09T16:50:00Z</dcterms:modified>
</cp:coreProperties>
</file>